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88540" w14:textId="77777777" w:rsidR="00C17889" w:rsidRPr="00C37B49" w:rsidRDefault="00C17889" w:rsidP="00C17889">
      <w:pPr>
        <w:rPr>
          <w:lang w:val="en-US"/>
        </w:rPr>
      </w:pPr>
      <w:bookmarkStart w:id="0" w:name="_GoBack"/>
      <w:bookmarkEnd w:id="0"/>
    </w:p>
    <w:tbl>
      <w:tblPr>
        <w:tblW w:w="11040" w:type="dxa"/>
        <w:tblInd w:w="-1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035"/>
        <w:gridCol w:w="1020"/>
        <w:gridCol w:w="900"/>
        <w:gridCol w:w="1185"/>
        <w:gridCol w:w="990"/>
        <w:gridCol w:w="960"/>
        <w:gridCol w:w="975"/>
        <w:gridCol w:w="1935"/>
      </w:tblGrid>
      <w:tr w:rsidR="00C17889" w:rsidRPr="00C37B49" w14:paraId="78E3DC07" w14:textId="77777777" w:rsidTr="00822D38">
        <w:trPr>
          <w:trHeight w:val="525"/>
        </w:trPr>
        <w:tc>
          <w:tcPr>
            <w:tcW w:w="11040" w:type="dxa"/>
            <w:gridSpan w:val="9"/>
            <w:shd w:val="clear" w:color="auto" w:fill="C9DAF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CB0B4" w14:textId="77777777" w:rsidR="00C17889" w:rsidRPr="00C37B49" w:rsidRDefault="00C17889" w:rsidP="00822D38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37B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Comparison of R estimates between the Mobility model and </w:t>
            </w:r>
            <w:proofErr w:type="spellStart"/>
            <w:r w:rsidRPr="00C37B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EpiEstim</w:t>
            </w:r>
            <w:proofErr w:type="spellEnd"/>
            <w:r w:rsidRPr="00C37B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at the first intervention date and the last modeled date</w:t>
            </w:r>
          </w:p>
        </w:tc>
      </w:tr>
      <w:tr w:rsidR="00C17889" w14:paraId="78B247DB" w14:textId="77777777" w:rsidTr="00822D38">
        <w:trPr>
          <w:trHeight w:val="525"/>
        </w:trPr>
        <w:tc>
          <w:tcPr>
            <w:tcW w:w="204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CF54C" w14:textId="77777777" w:rsidR="00C17889" w:rsidRDefault="00C17889" w:rsidP="00822D38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03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B4F15" w14:textId="77777777" w:rsidR="00C17889" w:rsidRDefault="00C17889" w:rsidP="00822D38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 1</w:t>
            </w:r>
          </w:p>
        </w:tc>
        <w:tc>
          <w:tcPr>
            <w:tcW w:w="102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5B6BE" w14:textId="77777777" w:rsidR="00C17889" w:rsidRDefault="00C17889" w:rsidP="00822D3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Estim</w:t>
            </w:r>
            <w:proofErr w:type="spellEnd"/>
          </w:p>
        </w:tc>
        <w:tc>
          <w:tcPr>
            <w:tcW w:w="90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04FE6" w14:textId="77777777" w:rsidR="00C17889" w:rsidRDefault="00C17889" w:rsidP="00822D3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bility</w:t>
            </w:r>
            <w:proofErr w:type="spellEnd"/>
          </w:p>
        </w:tc>
        <w:tc>
          <w:tcPr>
            <w:tcW w:w="118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5D8DC" w14:textId="77777777" w:rsidR="00C17889" w:rsidRDefault="00C17889" w:rsidP="00822D3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ffer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99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D5382" w14:textId="77777777" w:rsidR="00C17889" w:rsidRDefault="00C17889" w:rsidP="00822D38">
            <w:pPr>
              <w:widowControl w:val="0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 2</w:t>
            </w:r>
          </w:p>
        </w:tc>
        <w:tc>
          <w:tcPr>
            <w:tcW w:w="960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955B3" w14:textId="77777777" w:rsidR="00C17889" w:rsidRDefault="00C17889" w:rsidP="00822D3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Estim</w:t>
            </w:r>
            <w:proofErr w:type="spellEnd"/>
          </w:p>
        </w:tc>
        <w:tc>
          <w:tcPr>
            <w:tcW w:w="97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9AC10" w14:textId="77777777" w:rsidR="00C17889" w:rsidRDefault="00C17889" w:rsidP="00822D3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bility</w:t>
            </w:r>
            <w:proofErr w:type="spellEnd"/>
          </w:p>
        </w:tc>
        <w:tc>
          <w:tcPr>
            <w:tcW w:w="1935" w:type="dxa"/>
            <w:shd w:val="clear" w:color="auto" w:fill="D9D2E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ABB5A" w14:textId="77777777" w:rsidR="00C17889" w:rsidRDefault="00C17889" w:rsidP="00822D3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ffer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2</w:t>
            </w:r>
          </w:p>
        </w:tc>
      </w:tr>
      <w:tr w:rsidR="00C17889" w14:paraId="32F136C1" w14:textId="77777777" w:rsidTr="00822D38">
        <w:trPr>
          <w:trHeight w:val="315"/>
        </w:trPr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B866E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Austria</w:t>
            </w:r>
            <w:proofErr w:type="spellEnd"/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11D21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3-10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7356F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9B0DF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35B23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C3EEF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4-19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71BE8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67F41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CB0A3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C17889" w14:paraId="0E467CC7" w14:textId="77777777" w:rsidTr="00822D38">
        <w:trPr>
          <w:trHeight w:val="315"/>
        </w:trPr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E6646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Belgium</w:t>
            </w:r>
            <w:proofErr w:type="spellEnd"/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6754F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3-14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EFE23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86585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.03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B933A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C1832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4-19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92762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89FC3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5C86A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C17889" w14:paraId="27FE4658" w14:textId="77777777" w:rsidTr="00822D38">
        <w:trPr>
          <w:trHeight w:val="315"/>
        </w:trPr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D91D8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Denmark</w:t>
            </w:r>
            <w:proofErr w:type="spellEnd"/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0E41D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3-16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BDB71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4.68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E4CA7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F6AE6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.9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4D74B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4-19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414A3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89A7C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1.36</w:t>
            </w: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B8F1D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C17889" w14:paraId="56778663" w14:textId="77777777" w:rsidTr="00822D38">
        <w:trPr>
          <w:trHeight w:val="315"/>
        </w:trPr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D6CB7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  <w:proofErr w:type="spellEnd"/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0A503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3-14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73996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4.26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8ECA2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BAE515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Gungsuh" w:hAnsi="Times New Roman" w:cs="Times New Roman"/>
                <w:sz w:val="16"/>
                <w:szCs w:val="16"/>
              </w:rPr>
              <w:t>−0.5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3357D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4-19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7D49A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3E9C4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BEB87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C17889" w14:paraId="655C390C" w14:textId="77777777" w:rsidTr="00822D38">
        <w:trPr>
          <w:trHeight w:val="315"/>
        </w:trPr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B76D5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Germany</w:t>
            </w:r>
            <w:proofErr w:type="spellEnd"/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A8E50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3-09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27119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9A459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3.12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2C320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45F78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4-19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F44F3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50D9F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86375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C17889" w14:paraId="704D496E" w14:textId="77777777" w:rsidTr="00822D38">
        <w:trPr>
          <w:trHeight w:val="315"/>
        </w:trPr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56E62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Italy</w:t>
            </w:r>
            <w:proofErr w:type="spellEnd"/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86417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3-05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4B2EE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10F80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CA6CC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7BF57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4-19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467A4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8BBF2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F03B1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C17889" w14:paraId="05891EBB" w14:textId="77777777" w:rsidTr="00822D38">
        <w:trPr>
          <w:trHeight w:val="315"/>
        </w:trPr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700A3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Norway</w:t>
            </w:r>
            <w:proofErr w:type="spellEnd"/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05AD7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3-14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9939E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0E001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E4467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30C8A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4-19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50443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18164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DA755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C17889" w14:paraId="445EF0A5" w14:textId="77777777" w:rsidTr="00822D38">
        <w:trPr>
          <w:trHeight w:val="315"/>
        </w:trPr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C9DE8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  <w:proofErr w:type="spellEnd"/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2D366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3-16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4F5A6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4.47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0DC6A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492C4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F553F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4-19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64F65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092C3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AF7BE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C17889" w14:paraId="26FE3668" w14:textId="77777777" w:rsidTr="00822D38">
        <w:trPr>
          <w:trHeight w:val="315"/>
        </w:trPr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2B267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2BF55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3-14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2F645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4.38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E9F76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86F60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572F1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4-19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762D0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6A88C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CB450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98</w:t>
            </w:r>
          </w:p>
        </w:tc>
      </w:tr>
      <w:tr w:rsidR="00C17889" w14:paraId="2658B3D9" w14:textId="77777777" w:rsidTr="00822D38">
        <w:trPr>
          <w:trHeight w:val="315"/>
        </w:trPr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A095A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Switzerland</w:t>
            </w:r>
            <w:proofErr w:type="spellEnd"/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585CE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3-12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B0DF2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4.95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2E79D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C3EAF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DB8CF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4-19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7B2FE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A934A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14FA2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C17889" w14:paraId="0BE21D92" w14:textId="77777777" w:rsidTr="00822D38">
        <w:trPr>
          <w:trHeight w:val="315"/>
        </w:trPr>
        <w:tc>
          <w:tcPr>
            <w:tcW w:w="204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855F0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nited </w:t>
            </w:r>
            <w:proofErr w:type="spellStart"/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Kingdom</w:t>
            </w:r>
            <w:proofErr w:type="spellEnd"/>
          </w:p>
        </w:tc>
        <w:tc>
          <w:tcPr>
            <w:tcW w:w="10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5A450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3-12</w:t>
            </w:r>
          </w:p>
        </w:tc>
        <w:tc>
          <w:tcPr>
            <w:tcW w:w="10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D7FE2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9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FCD62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11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6D8A2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Gungsuh" w:hAnsi="Times New Roman" w:cs="Times New Roman"/>
                <w:sz w:val="16"/>
                <w:szCs w:val="16"/>
              </w:rPr>
              <w:t>−0.35</w:t>
            </w:r>
          </w:p>
        </w:tc>
        <w:tc>
          <w:tcPr>
            <w:tcW w:w="9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0182E3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2020-04-19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7159A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4BEAB" w14:textId="77777777" w:rsidR="00C17889" w:rsidRPr="00C17889" w:rsidRDefault="00C17889" w:rsidP="00822D38">
            <w:pPr>
              <w:widowContro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35433" w14:textId="77777777" w:rsidR="00C17889" w:rsidRPr="00C17889" w:rsidRDefault="00C17889" w:rsidP="00822D38">
            <w:pPr>
              <w:widowControl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C17889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</w:tr>
    </w:tbl>
    <w:p w14:paraId="7C9512DF" w14:textId="77777777" w:rsidR="00C17889" w:rsidRDefault="00C17889" w:rsidP="00C17889"/>
    <w:p w14:paraId="754FA418" w14:textId="77777777" w:rsidR="00F2701F" w:rsidRPr="00C17889" w:rsidRDefault="00F2701F" w:rsidP="00C17889"/>
    <w:sectPr w:rsidR="00F2701F" w:rsidRPr="00C178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5AFBB2" w14:textId="77777777" w:rsidR="00C13CC5" w:rsidRDefault="00C13CC5">
      <w:pPr>
        <w:spacing w:line="240" w:lineRule="auto"/>
      </w:pPr>
      <w:r>
        <w:separator/>
      </w:r>
    </w:p>
  </w:endnote>
  <w:endnote w:type="continuationSeparator" w:id="0">
    <w:p w14:paraId="716BAF8D" w14:textId="77777777" w:rsidR="00C13CC5" w:rsidRDefault="00C13C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C8C6AF" w14:textId="77777777" w:rsidR="00265600" w:rsidRDefault="00C13C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4E6410" w14:textId="77777777" w:rsidR="00265600" w:rsidRDefault="00C13C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FFF3CC" w14:textId="77777777" w:rsidR="00265600" w:rsidRDefault="00C13C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5B8A5B" w14:textId="77777777" w:rsidR="00C13CC5" w:rsidRDefault="00C13CC5">
      <w:pPr>
        <w:spacing w:line="240" w:lineRule="auto"/>
      </w:pPr>
      <w:r>
        <w:separator/>
      </w:r>
    </w:p>
  </w:footnote>
  <w:footnote w:type="continuationSeparator" w:id="0">
    <w:p w14:paraId="07325D37" w14:textId="77777777" w:rsidR="00C13CC5" w:rsidRDefault="00C13CC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973EC" w14:textId="77777777" w:rsidR="00265600" w:rsidRDefault="00C13C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401FFF" w14:textId="77777777" w:rsidR="00265600" w:rsidRDefault="00C13C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875511" w14:textId="77777777" w:rsidR="00265600" w:rsidRDefault="00C13C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3D2"/>
    <w:rsid w:val="000A1D01"/>
    <w:rsid w:val="000A2885"/>
    <w:rsid w:val="000A3353"/>
    <w:rsid w:val="001958EA"/>
    <w:rsid w:val="001E15BB"/>
    <w:rsid w:val="00227D31"/>
    <w:rsid w:val="00241D87"/>
    <w:rsid w:val="002714EA"/>
    <w:rsid w:val="002A21B7"/>
    <w:rsid w:val="002C02F3"/>
    <w:rsid w:val="002D2B2C"/>
    <w:rsid w:val="002D7FE6"/>
    <w:rsid w:val="002F70AB"/>
    <w:rsid w:val="00321CC8"/>
    <w:rsid w:val="00333209"/>
    <w:rsid w:val="00382BBC"/>
    <w:rsid w:val="00426382"/>
    <w:rsid w:val="00517594"/>
    <w:rsid w:val="00555839"/>
    <w:rsid w:val="005C3438"/>
    <w:rsid w:val="005E0414"/>
    <w:rsid w:val="006165E8"/>
    <w:rsid w:val="00640E2D"/>
    <w:rsid w:val="0067455D"/>
    <w:rsid w:val="006E0D05"/>
    <w:rsid w:val="006F7AA6"/>
    <w:rsid w:val="00707615"/>
    <w:rsid w:val="007D5D50"/>
    <w:rsid w:val="007E204F"/>
    <w:rsid w:val="00835C41"/>
    <w:rsid w:val="00840C52"/>
    <w:rsid w:val="00840E93"/>
    <w:rsid w:val="00860DFF"/>
    <w:rsid w:val="008B3AC9"/>
    <w:rsid w:val="008C13D2"/>
    <w:rsid w:val="00906EC3"/>
    <w:rsid w:val="00960E9D"/>
    <w:rsid w:val="009F5526"/>
    <w:rsid w:val="00A04CFF"/>
    <w:rsid w:val="00AA2677"/>
    <w:rsid w:val="00AB62FD"/>
    <w:rsid w:val="00AD6FBD"/>
    <w:rsid w:val="00B27784"/>
    <w:rsid w:val="00BF7910"/>
    <w:rsid w:val="00C13CC5"/>
    <w:rsid w:val="00C1430E"/>
    <w:rsid w:val="00C15A89"/>
    <w:rsid w:val="00C17889"/>
    <w:rsid w:val="00CB78CC"/>
    <w:rsid w:val="00CE2330"/>
    <w:rsid w:val="00D07203"/>
    <w:rsid w:val="00DC5660"/>
    <w:rsid w:val="00EF3FEF"/>
    <w:rsid w:val="00F2701F"/>
    <w:rsid w:val="00F5380B"/>
    <w:rsid w:val="00F75724"/>
    <w:rsid w:val="00FC201B"/>
    <w:rsid w:val="00FD1800"/>
    <w:rsid w:val="00FE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60CE24"/>
  <w15:chartTrackingRefBased/>
  <w15:docId w15:val="{35D584AC-4B82-E74D-A400-003CBB6DE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13D2"/>
    <w:pPr>
      <w:spacing w:line="276" w:lineRule="auto"/>
    </w:pPr>
    <w:rPr>
      <w:rFonts w:ascii="Arial" w:eastAsia="Arial" w:hAnsi="Arial" w:cs="Arial"/>
      <w:sz w:val="22"/>
      <w:szCs w:val="22"/>
      <w:lang w:val="sv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13D2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3D2"/>
    <w:rPr>
      <w:rFonts w:ascii="Arial" w:eastAsia="Arial" w:hAnsi="Arial" w:cs="Arial"/>
      <w:sz w:val="22"/>
      <w:szCs w:val="22"/>
      <w:lang w:val="sv"/>
    </w:rPr>
  </w:style>
  <w:style w:type="paragraph" w:styleId="Footer">
    <w:name w:val="footer"/>
    <w:basedOn w:val="Normal"/>
    <w:link w:val="FooterChar"/>
    <w:uiPriority w:val="99"/>
    <w:unhideWhenUsed/>
    <w:rsid w:val="008C13D2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3D2"/>
    <w:rPr>
      <w:rFonts w:ascii="Arial" w:eastAsia="Arial" w:hAnsi="Arial" w:cs="Arial"/>
      <w:sz w:val="22"/>
      <w:szCs w:val="22"/>
      <w:lang w:val="sv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15T14:22:00Z</dcterms:created>
  <dcterms:modified xsi:type="dcterms:W3CDTF">2020-08-10T15:45:00Z</dcterms:modified>
</cp:coreProperties>
</file>